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4B9B3" w14:textId="6BC0F528" w:rsidR="00361336" w:rsidRDefault="00361336" w:rsidP="00330CCA">
      <w:pPr>
        <w:spacing w:before="0" w:after="0"/>
        <w:ind w:firstLine="990"/>
        <w:rPr>
          <w:rFonts w:eastAsia="Times New Roman" w:cs="Times New Roman"/>
          <w:szCs w:val="24"/>
          <w:lang w:eastAsia="en-GB"/>
        </w:rPr>
      </w:pPr>
      <w:r w:rsidRPr="00361336">
        <w:rPr>
          <w:rFonts w:cs="Times New Roman"/>
          <w:b/>
          <w:bCs/>
          <w:szCs w:val="24"/>
        </w:rPr>
        <w:t xml:space="preserve">Supplementary Table 4. </w:t>
      </w:r>
      <w:r>
        <w:rPr>
          <w:rFonts w:cs="Times New Roman"/>
          <w:b/>
          <w:bCs/>
          <w:szCs w:val="24"/>
        </w:rPr>
        <w:t xml:space="preserve"> </w:t>
      </w:r>
      <w:r w:rsidRPr="00361336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Pearson correlation analysis of </w:t>
      </w:r>
      <w:r w:rsidRPr="00361336">
        <w:rPr>
          <w:rFonts w:eastAsia="Times New Roman" w:cs="Times New Roman"/>
          <w:i/>
          <w:iCs/>
          <w:color w:val="000000"/>
          <w:szCs w:val="24"/>
          <w:shd w:val="clear" w:color="auto" w:fill="FFFFFF"/>
          <w:lang w:eastAsia="en-GB"/>
        </w:rPr>
        <w:t>in vitro</w:t>
      </w:r>
      <w:r w:rsidRPr="00361336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 data with </w:t>
      </w:r>
      <w:r w:rsidRPr="00361336">
        <w:rPr>
          <w:rFonts w:eastAsia="Times New Roman" w:cs="Times New Roman"/>
          <w:i/>
          <w:iCs/>
          <w:color w:val="000000"/>
          <w:szCs w:val="24"/>
          <w:shd w:val="clear" w:color="auto" w:fill="FFFFFF"/>
          <w:lang w:eastAsia="en-GB"/>
        </w:rPr>
        <w:t>L. (V.) braziliensis</w:t>
      </w:r>
      <w:r w:rsidRPr="00361336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 clinical isolates.</w:t>
      </w:r>
    </w:p>
    <w:p w14:paraId="6489F864" w14:textId="77777777" w:rsidR="00361336" w:rsidRPr="00361336" w:rsidRDefault="00361336" w:rsidP="00361336">
      <w:pPr>
        <w:spacing w:before="0" w:after="0"/>
        <w:rPr>
          <w:rFonts w:eastAsia="Times New Roman" w:cs="Times New Roman"/>
          <w:szCs w:val="24"/>
          <w:lang w:eastAsia="en-GB"/>
        </w:rPr>
      </w:pPr>
    </w:p>
    <w:tbl>
      <w:tblPr>
        <w:tblW w:w="11347" w:type="dxa"/>
        <w:tblInd w:w="9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2"/>
        <w:gridCol w:w="2471"/>
        <w:gridCol w:w="2164"/>
        <w:gridCol w:w="1710"/>
        <w:gridCol w:w="1530"/>
        <w:gridCol w:w="1890"/>
      </w:tblGrid>
      <w:tr w:rsidR="0075417E" w:rsidRPr="00361336" w14:paraId="0E6A9471" w14:textId="77777777" w:rsidTr="0075417E">
        <w:trPr>
          <w:trHeight w:val="1034"/>
        </w:trPr>
        <w:tc>
          <w:tcPr>
            <w:tcW w:w="1582" w:type="dxa"/>
            <w:vMerge w:val="restar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9467A7" w14:textId="36145FC5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Serine protease</w:t>
            </w:r>
            <w:r>
              <w:rPr>
                <w:rFonts w:eastAsia="Times New Roman" w:cs="Times New Roman"/>
                <w:sz w:val="22"/>
                <w:lang w:eastAsia="en-GB"/>
              </w:rPr>
              <w:t>s</w:t>
            </w:r>
            <w:r w:rsidRPr="00493F5F">
              <w:rPr>
                <w:rFonts w:eastAsia="Times New Roman" w:cs="Times New Roman"/>
                <w:sz w:val="22"/>
                <w:lang w:eastAsia="en-GB"/>
              </w:rPr>
              <w:t xml:space="preserve"> genes</w:t>
            </w:r>
            <w:r w:rsidRPr="00493F5F">
              <w:rPr>
                <w:rFonts w:eastAsia="Times New Roman" w:cs="Times New Roman"/>
                <w:b/>
                <w:bCs/>
                <w:i/>
                <w:iCs/>
                <w:sz w:val="22"/>
                <w:lang w:eastAsia="en-GB"/>
              </w:rPr>
              <w:t> </w:t>
            </w:r>
          </w:p>
        </w:tc>
        <w:tc>
          <w:tcPr>
            <w:tcW w:w="24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592DB0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i/>
                <w:iCs/>
                <w:sz w:val="22"/>
                <w:lang w:eastAsia="en-GB"/>
              </w:rPr>
              <w:t>Promastigotes</w:t>
            </w:r>
            <w:r w:rsidRPr="00493F5F">
              <w:rPr>
                <w:rFonts w:eastAsia="Times New Roman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7294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352F76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i/>
                <w:iCs/>
                <w:sz w:val="22"/>
                <w:lang w:eastAsia="en-GB"/>
              </w:rPr>
              <w:t>Intracellular amastigotes</w:t>
            </w:r>
            <w:r w:rsidRPr="00493F5F">
              <w:rPr>
                <w:rFonts w:eastAsia="Times New Roman" w:cs="Times New Roman"/>
                <w:b/>
                <w:bCs/>
                <w:sz w:val="22"/>
                <w:lang w:eastAsia="en-GB"/>
              </w:rPr>
              <w:t> </w:t>
            </w:r>
          </w:p>
        </w:tc>
      </w:tr>
      <w:tr w:rsidR="0075417E" w:rsidRPr="00361336" w14:paraId="4AC9F746" w14:textId="77777777" w:rsidTr="0075417E">
        <w:trPr>
          <w:trHeight w:val="595"/>
        </w:trPr>
        <w:tc>
          <w:tcPr>
            <w:tcW w:w="1582" w:type="dxa"/>
            <w:vMerge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CD6CF9" w14:textId="77777777" w:rsidR="0075417E" w:rsidRPr="00493F5F" w:rsidRDefault="0075417E" w:rsidP="00361336">
            <w:pPr>
              <w:spacing w:before="0" w:after="0"/>
              <w:rPr>
                <w:rFonts w:ascii="Arial" w:eastAsia="Times New Roman" w:hAnsi="Arial" w:cs="Arial"/>
                <w:b/>
                <w:bCs/>
                <w:i/>
                <w:iCs/>
                <w:sz w:val="22"/>
                <w:lang w:eastAsia="en-GB"/>
              </w:rPr>
            </w:pPr>
          </w:p>
        </w:tc>
        <w:tc>
          <w:tcPr>
            <w:tcW w:w="24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DA4F98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Growth Curve </w:t>
            </w:r>
          </w:p>
        </w:tc>
        <w:tc>
          <w:tcPr>
            <w:tcW w:w="216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31A5AE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Infection Index 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ADADCB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TNF-α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F13DAE" w14:textId="77777777" w:rsidR="0075417E" w:rsidRPr="00493F5F" w:rsidRDefault="0075417E" w:rsidP="00361336">
            <w:pPr>
              <w:spacing w:before="0" w:after="0"/>
              <w:ind w:hanging="195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IL-6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D81C7F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NO </w:t>
            </w:r>
          </w:p>
        </w:tc>
      </w:tr>
      <w:tr w:rsidR="0075417E" w:rsidRPr="00361336" w14:paraId="3EDE81FC" w14:textId="77777777" w:rsidTr="0075417E">
        <w:trPr>
          <w:trHeight w:val="595"/>
        </w:trPr>
        <w:tc>
          <w:tcPr>
            <w:tcW w:w="1582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2008AE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S13</w:t>
            </w:r>
            <w:r w:rsidRPr="00493F5F">
              <w:rPr>
                <w:rFonts w:eastAsia="Times New Roman" w:cs="Times New Roman"/>
                <w:i/>
                <w:iCs/>
                <w:sz w:val="22"/>
                <w:lang w:eastAsia="en-GB"/>
              </w:rPr>
              <w:t> </w:t>
            </w:r>
          </w:p>
        </w:tc>
        <w:tc>
          <w:tcPr>
            <w:tcW w:w="247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C34C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54</w:t>
            </w:r>
            <w:r w:rsidRPr="00493F5F">
              <w:rPr>
                <w:rFonts w:eastAsia="Times New Roman" w:cs="Times New Roman"/>
                <w:sz w:val="22"/>
                <w:vertAlign w:val="superscript"/>
                <w:lang w:eastAsia="en-GB"/>
              </w:rPr>
              <w:t>+</w:t>
            </w:r>
            <w:r w:rsidRPr="00493F5F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64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64FE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081 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4CCC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0.28*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16DB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0.23**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CD38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64 </w:t>
            </w:r>
          </w:p>
        </w:tc>
      </w:tr>
      <w:tr w:rsidR="0075417E" w:rsidRPr="00361336" w14:paraId="79C38F6E" w14:textId="77777777" w:rsidTr="0075417E">
        <w:trPr>
          <w:trHeight w:val="564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2D7390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S28</w:t>
            </w:r>
            <w:r w:rsidRPr="00493F5F">
              <w:rPr>
                <w:rFonts w:eastAsia="Times New Roman" w:cs="Times New Roman"/>
                <w:i/>
                <w:iCs/>
                <w:sz w:val="22"/>
                <w:lang w:eastAsia="en-GB"/>
              </w:rPr>
              <w:t> </w:t>
            </w:r>
          </w:p>
        </w:tc>
        <w:tc>
          <w:tcPr>
            <w:tcW w:w="2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6567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47</w:t>
            </w:r>
            <w:r w:rsidRPr="00493F5F">
              <w:rPr>
                <w:rFonts w:eastAsia="Times New Roman" w:cs="Times New Roman"/>
                <w:sz w:val="22"/>
                <w:vertAlign w:val="superscript"/>
                <w:lang w:eastAsia="en-GB"/>
              </w:rPr>
              <w:t>+</w:t>
            </w:r>
            <w:r w:rsidRPr="00493F5F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54F5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23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E9D6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18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7E61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17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F53A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0.1* </w:t>
            </w:r>
          </w:p>
        </w:tc>
      </w:tr>
      <w:tr w:rsidR="0075417E" w:rsidRPr="00361336" w14:paraId="4F364A9C" w14:textId="77777777" w:rsidTr="0075417E">
        <w:trPr>
          <w:trHeight w:val="595"/>
        </w:trPr>
        <w:tc>
          <w:tcPr>
            <w:tcW w:w="1582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62553D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OPB</w:t>
            </w:r>
            <w:r w:rsidRPr="00493F5F">
              <w:rPr>
                <w:rFonts w:eastAsia="Times New Roman" w:cs="Times New Roman"/>
                <w:i/>
                <w:iCs/>
                <w:sz w:val="22"/>
                <w:lang w:eastAsia="en-GB"/>
              </w:rPr>
              <w:t> </w:t>
            </w:r>
          </w:p>
        </w:tc>
        <w:tc>
          <w:tcPr>
            <w:tcW w:w="247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DCBF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39 </w:t>
            </w: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B23B28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-0.22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943084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0.22**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1620A0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0.33**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EE90D1" w14:textId="77777777" w:rsidR="0075417E" w:rsidRPr="00493F5F" w:rsidRDefault="0075417E" w:rsidP="00361336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493F5F">
              <w:rPr>
                <w:rFonts w:eastAsia="Times New Roman" w:cs="Times New Roman"/>
                <w:sz w:val="22"/>
                <w:lang w:eastAsia="en-GB"/>
              </w:rPr>
              <w:t>0.07* </w:t>
            </w:r>
          </w:p>
        </w:tc>
      </w:tr>
    </w:tbl>
    <w:p w14:paraId="7FBBE113" w14:textId="5A9A4B73" w:rsidR="00330CCA" w:rsidRDefault="00361336" w:rsidP="00C57E4C">
      <w:pPr>
        <w:spacing w:before="0" w:after="0"/>
        <w:ind w:left="990" w:right="990"/>
        <w:jc w:val="both"/>
        <w:rPr>
          <w:rFonts w:eastAsia="Times New Roman" w:cs="Times New Roman"/>
          <w:color w:val="000000"/>
          <w:sz w:val="21"/>
          <w:szCs w:val="21"/>
          <w:shd w:val="clear" w:color="auto" w:fill="FFFFFF"/>
          <w:lang w:eastAsia="en-GB"/>
        </w:rPr>
      </w:pPr>
      <w:r w:rsidRPr="00330CCA">
        <w:rPr>
          <w:rFonts w:eastAsia="Times New Roman" w:cs="Times New Roman"/>
          <w:color w:val="000000"/>
          <w:sz w:val="21"/>
          <w:szCs w:val="21"/>
          <w:shd w:val="clear" w:color="auto" w:fill="FFFFFF"/>
          <w:lang w:eastAsia="en-GB"/>
        </w:rPr>
        <w:t>Negative Pearson (Ƿ) values between two variables indicate that if one increases the other always decreases; Positive Ƿ values between two variables indicate that if one increases the other always increases: Ƿ = 1.0 to 0.70 (strong correlation***), Ƿ = 0.30 to 0.7 (moderate correlation**), Ƿ = 0 to 0.30 (weak correlation*). </w:t>
      </w:r>
      <w:r w:rsidRPr="00330CCA">
        <w:rPr>
          <w:rFonts w:eastAsia="Times New Roman" w:cs="Times New Roman"/>
          <w:color w:val="000000"/>
          <w:sz w:val="21"/>
          <w:szCs w:val="21"/>
          <w:shd w:val="clear" w:color="auto" w:fill="FFFFFF"/>
          <w:vertAlign w:val="superscript"/>
          <w:lang w:eastAsia="en-GB"/>
        </w:rPr>
        <w:t>+</w:t>
      </w:r>
      <w:r w:rsidRPr="00330CCA">
        <w:rPr>
          <w:rFonts w:eastAsia="Times New Roman" w:cs="Times New Roman"/>
          <w:color w:val="000000"/>
          <w:sz w:val="21"/>
          <w:szCs w:val="21"/>
          <w:shd w:val="clear" w:color="auto" w:fill="FFFFFF"/>
          <w:lang w:eastAsia="en-GB"/>
        </w:rPr>
        <w:t>Analysis done with expression in promastigotes data previously published in Zabala-Peñafiel et al 2021.</w:t>
      </w:r>
      <w:r w:rsidR="00330CCA" w:rsidRPr="00330CCA">
        <w:rPr>
          <w:rFonts w:eastAsia="Times New Roman" w:cs="Times New Roman"/>
          <w:color w:val="000000"/>
          <w:sz w:val="21"/>
          <w:szCs w:val="21"/>
          <w:shd w:val="clear" w:color="auto" w:fill="FFFFFF"/>
          <w:lang w:eastAsia="en-GB"/>
        </w:rPr>
        <w:t xml:space="preserve"> </w:t>
      </w:r>
    </w:p>
    <w:p w14:paraId="2761AA4D" w14:textId="77777777" w:rsidR="00330CCA" w:rsidRDefault="00330CCA" w:rsidP="00330CCA">
      <w:pPr>
        <w:spacing w:before="0" w:after="0"/>
        <w:jc w:val="both"/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</w:p>
    <w:p w14:paraId="4A66B35D" w14:textId="39F967F2" w:rsidR="00634B23" w:rsidRPr="0035475C" w:rsidRDefault="00330CCA" w:rsidP="00A01220">
      <w:pPr>
        <w:spacing w:before="0" w:after="0" w:line="276" w:lineRule="auto"/>
        <w:ind w:left="720" w:right="990"/>
        <w:jc w:val="both"/>
      </w:pPr>
      <w:r>
        <w:rPr>
          <w:rFonts w:cs="Times New Roman"/>
          <w:szCs w:val="24"/>
        </w:rPr>
        <w:t xml:space="preserve">Results comment: </w:t>
      </w:r>
      <w:r w:rsidRPr="00007973">
        <w:rPr>
          <w:rFonts w:cs="Times New Roman"/>
          <w:szCs w:val="24"/>
        </w:rPr>
        <w:t xml:space="preserve">Pearson correlation analysis (Ƿ) measures the correlation degree and its direction, positive or negative, between two variables. </w:t>
      </w:r>
      <w:r w:rsidRPr="00007973">
        <w:t xml:space="preserve">The analysis indicated negative correlation from weak (-0.08) to moderate (-0.23) between each gene expression data and infection index. Additionally, positive correlation was seen between S13 gene expression and TNF-α (0.28) and IL-6 (0.23) production, similarly, between OPB gene expression and TNF-α (0.22) and IL-6 (0.33). On the contrary, </w:t>
      </w:r>
      <w:bookmarkStart w:id="0" w:name="_GoBack"/>
      <w:bookmarkEnd w:id="0"/>
      <w:r w:rsidRPr="00007973">
        <w:t>negative correlation values were seen between S28 gene expression and TNF-α (-0.18) and IL-6 (-0.17)</w:t>
      </w:r>
    </w:p>
    <w:sectPr w:rsidR="00634B23" w:rsidRPr="0035475C" w:rsidSect="006848C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6D0D3" w14:textId="77777777" w:rsidR="006F0222" w:rsidRDefault="006F0222" w:rsidP="00117666">
      <w:pPr>
        <w:spacing w:after="0"/>
      </w:pPr>
      <w:r>
        <w:separator/>
      </w:r>
    </w:p>
  </w:endnote>
  <w:endnote w:type="continuationSeparator" w:id="0">
    <w:p w14:paraId="3718932B" w14:textId="77777777" w:rsidR="006F0222" w:rsidRDefault="006F02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4E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4EC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F61412F" w:rsidR="00995F6A" w:rsidRDefault="006F0222">
    <w:pPr>
      <w:rPr>
        <w:b/>
        <w:sz w:val="20"/>
        <w:szCs w:val="24"/>
      </w:rPr>
    </w:pPr>
  </w:p>
  <w:p w14:paraId="510E97B7" w14:textId="77777777" w:rsidR="006623D6" w:rsidRPr="00577C4C" w:rsidRDefault="006623D6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53C9B1" w14:textId="77777777" w:rsidR="006F0222" w:rsidRDefault="006F0222" w:rsidP="00117666">
      <w:pPr>
        <w:spacing w:after="0"/>
      </w:pPr>
      <w:r>
        <w:separator/>
      </w:r>
    </w:p>
  </w:footnote>
  <w:footnote w:type="continuationSeparator" w:id="0">
    <w:p w14:paraId="389E2601" w14:textId="77777777" w:rsidR="006F0222" w:rsidRDefault="006F02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62C64BED" w:rsidR="00995F6A" w:rsidRPr="002A5D4D" w:rsidRDefault="002A5D4D">
    <w:pPr>
      <w:rPr>
        <w:rFonts w:cs="Times New Roman"/>
        <w:b/>
        <w:bCs/>
      </w:rPr>
    </w:pPr>
    <w:r w:rsidRPr="002A5D4D">
      <w:rPr>
        <w:rFonts w:cs="Times New Roman"/>
        <w:b/>
        <w:bCs/>
        <w:sz w:val="32"/>
        <w:szCs w:val="28"/>
      </w:rPr>
      <w:ptab w:relativeTo="margin" w:alignment="center" w:leader="none"/>
    </w:r>
    <w:r w:rsidRPr="002A5D4D">
      <w:rPr>
        <w:rFonts w:cs="Times New Roman"/>
        <w:b/>
        <w:bCs/>
        <w:sz w:val="32"/>
        <w:szCs w:val="28"/>
      </w:rPr>
      <w:ptab w:relativeTo="margin" w:alignment="right" w:leader="none"/>
    </w:r>
    <w:r w:rsidRPr="002A5D4D">
      <w:rPr>
        <w:rFonts w:cs="Times New Roman"/>
        <w:b/>
        <w:bCs/>
        <w:sz w:val="32"/>
        <w:szCs w:val="28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A8078F9" w:rsidR="00995F6A" w:rsidRPr="002A5D4D" w:rsidRDefault="0093429D" w:rsidP="00D8139B">
    <w:pPr>
      <w:rPr>
        <w:rFonts w:cs="Times New Roman"/>
      </w:rPr>
    </w:pPr>
    <w:r w:rsidRPr="00D8139B">
      <w:rPr>
        <w:b/>
        <w:noProof/>
        <w:color w:val="A6A6A6" w:themeColor="background1" w:themeShade="A6"/>
        <w:sz w:val="32"/>
        <w:szCs w:val="32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D8139B">
      <w:rPr>
        <w:b/>
        <w:sz w:val="32"/>
        <w:szCs w:val="32"/>
      </w:rPr>
      <w:ptab w:relativeTo="margin" w:alignment="center" w:leader="none"/>
    </w:r>
    <w:r w:rsidR="00D8139B" w:rsidRPr="00D8139B">
      <w:rPr>
        <w:b/>
        <w:sz w:val="32"/>
        <w:szCs w:val="32"/>
      </w:rPr>
      <w:tab/>
    </w:r>
    <w:r w:rsidR="00D8139B" w:rsidRPr="00D8139B">
      <w:rPr>
        <w:sz w:val="32"/>
        <w:szCs w:val="32"/>
      </w:rPr>
      <w:t xml:space="preserve"> </w:t>
    </w:r>
    <w:r w:rsidR="002A5D4D" w:rsidRPr="002A5D4D">
      <w:rPr>
        <w:rFonts w:cs="Times New Roman"/>
        <w:b/>
        <w:bCs/>
        <w:sz w:val="32"/>
        <w:szCs w:val="28"/>
      </w:rPr>
      <w:ptab w:relativeTo="margin" w:alignment="center" w:leader="none"/>
    </w:r>
    <w:r w:rsidR="002A5D4D" w:rsidRPr="002A5D4D">
      <w:rPr>
        <w:rFonts w:cs="Times New Roman"/>
        <w:b/>
        <w:bCs/>
        <w:sz w:val="32"/>
        <w:szCs w:val="28"/>
      </w:rPr>
      <w:ptab w:relativeTo="margin" w:alignment="right" w:leader="none"/>
    </w:r>
    <w:r w:rsidR="002A5D4D" w:rsidRPr="002A5D4D">
      <w:rPr>
        <w:rFonts w:cs="Times New Roman"/>
        <w:b/>
        <w:bCs/>
        <w:sz w:val="32"/>
        <w:szCs w:val="28"/>
      </w:rPr>
      <w:t>Supplementary Material</w:t>
    </w:r>
  </w:p>
</w:hdr>
</file>

<file path=word/intelligence.xml><?xml version="1.0" encoding="utf-8"?>
<int:Intelligence xmlns:int="http://schemas.microsoft.com/office/intelligence/2019/intelligence">
  <int:IntelligenceSettings/>
  <int:Manifest>
    <int:WordHash hashCode="mFYKGllAKPTm8u" id="296SVCz8"/>
  </int:Manifest>
  <int:Observations>
    <int:Content id="296SVCz8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C37450F"/>
    <w:multiLevelType w:val="hybridMultilevel"/>
    <w:tmpl w:val="3FD64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F79C3"/>
    <w:multiLevelType w:val="hybridMultilevel"/>
    <w:tmpl w:val="CB9A89BE"/>
    <w:lvl w:ilvl="0" w:tplc="8FE02E5C">
      <w:start w:val="9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6DBA39E7"/>
    <w:multiLevelType w:val="hybridMultilevel"/>
    <w:tmpl w:val="48568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s-ES" w:vendorID="64" w:dllVersion="131078" w:nlCheck="1" w:checkStyle="1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655"/>
    <w:rsid w:val="00007718"/>
    <w:rsid w:val="0001436A"/>
    <w:rsid w:val="0002589A"/>
    <w:rsid w:val="00034304"/>
    <w:rsid w:val="00035434"/>
    <w:rsid w:val="00052A14"/>
    <w:rsid w:val="000761D7"/>
    <w:rsid w:val="00076C9C"/>
    <w:rsid w:val="00077D53"/>
    <w:rsid w:val="000859E9"/>
    <w:rsid w:val="000B525D"/>
    <w:rsid w:val="000B64B8"/>
    <w:rsid w:val="000C0816"/>
    <w:rsid w:val="000D0668"/>
    <w:rsid w:val="000D7A57"/>
    <w:rsid w:val="000F03A4"/>
    <w:rsid w:val="000F7A03"/>
    <w:rsid w:val="00105FD9"/>
    <w:rsid w:val="00117666"/>
    <w:rsid w:val="0012732E"/>
    <w:rsid w:val="001331AC"/>
    <w:rsid w:val="001549D3"/>
    <w:rsid w:val="00160065"/>
    <w:rsid w:val="0017118D"/>
    <w:rsid w:val="00175DB7"/>
    <w:rsid w:val="00177D84"/>
    <w:rsid w:val="001F7143"/>
    <w:rsid w:val="00202D59"/>
    <w:rsid w:val="0025025F"/>
    <w:rsid w:val="00260017"/>
    <w:rsid w:val="00267D18"/>
    <w:rsid w:val="00274347"/>
    <w:rsid w:val="002868E2"/>
    <w:rsid w:val="002869C3"/>
    <w:rsid w:val="002936E4"/>
    <w:rsid w:val="002951DC"/>
    <w:rsid w:val="002A5D4D"/>
    <w:rsid w:val="002B4A57"/>
    <w:rsid w:val="002C686D"/>
    <w:rsid w:val="002C74CA"/>
    <w:rsid w:val="003123F4"/>
    <w:rsid w:val="00314ECF"/>
    <w:rsid w:val="00330CCA"/>
    <w:rsid w:val="003544FB"/>
    <w:rsid w:val="0035475C"/>
    <w:rsid w:val="003578C4"/>
    <w:rsid w:val="0036024C"/>
    <w:rsid w:val="00361336"/>
    <w:rsid w:val="003C3693"/>
    <w:rsid w:val="003D2F2D"/>
    <w:rsid w:val="00401590"/>
    <w:rsid w:val="00447801"/>
    <w:rsid w:val="00452E9C"/>
    <w:rsid w:val="00461445"/>
    <w:rsid w:val="004735C8"/>
    <w:rsid w:val="00491ABF"/>
    <w:rsid w:val="00493F5F"/>
    <w:rsid w:val="004947A6"/>
    <w:rsid w:val="004961FF"/>
    <w:rsid w:val="004A381A"/>
    <w:rsid w:val="004B7987"/>
    <w:rsid w:val="00517A89"/>
    <w:rsid w:val="005250F2"/>
    <w:rsid w:val="00531AEC"/>
    <w:rsid w:val="00593EEA"/>
    <w:rsid w:val="005A5EEE"/>
    <w:rsid w:val="006235E3"/>
    <w:rsid w:val="00634B23"/>
    <w:rsid w:val="006375C7"/>
    <w:rsid w:val="00654E8F"/>
    <w:rsid w:val="00660D05"/>
    <w:rsid w:val="006623D6"/>
    <w:rsid w:val="006820B1"/>
    <w:rsid w:val="006848C0"/>
    <w:rsid w:val="006B6734"/>
    <w:rsid w:val="006B7D14"/>
    <w:rsid w:val="006F0222"/>
    <w:rsid w:val="006F532E"/>
    <w:rsid w:val="006F7652"/>
    <w:rsid w:val="00701727"/>
    <w:rsid w:val="0070566C"/>
    <w:rsid w:val="00714C50"/>
    <w:rsid w:val="00725A7D"/>
    <w:rsid w:val="007332D0"/>
    <w:rsid w:val="00747C8E"/>
    <w:rsid w:val="007501BE"/>
    <w:rsid w:val="0075417E"/>
    <w:rsid w:val="007628BA"/>
    <w:rsid w:val="0078412A"/>
    <w:rsid w:val="00790BB3"/>
    <w:rsid w:val="00794355"/>
    <w:rsid w:val="007C206C"/>
    <w:rsid w:val="00806384"/>
    <w:rsid w:val="00816CFD"/>
    <w:rsid w:val="00817DD6"/>
    <w:rsid w:val="008227D5"/>
    <w:rsid w:val="00832F0C"/>
    <w:rsid w:val="0083759F"/>
    <w:rsid w:val="00837930"/>
    <w:rsid w:val="008808D0"/>
    <w:rsid w:val="00885156"/>
    <w:rsid w:val="00897FB1"/>
    <w:rsid w:val="008E115D"/>
    <w:rsid w:val="009151AA"/>
    <w:rsid w:val="00926BD8"/>
    <w:rsid w:val="0093429D"/>
    <w:rsid w:val="00943573"/>
    <w:rsid w:val="00964134"/>
    <w:rsid w:val="00970F7D"/>
    <w:rsid w:val="0099276D"/>
    <w:rsid w:val="00994A3D"/>
    <w:rsid w:val="009A3905"/>
    <w:rsid w:val="009A475A"/>
    <w:rsid w:val="009C2B12"/>
    <w:rsid w:val="009E22EF"/>
    <w:rsid w:val="00A01220"/>
    <w:rsid w:val="00A16352"/>
    <w:rsid w:val="00A174D9"/>
    <w:rsid w:val="00A56D5C"/>
    <w:rsid w:val="00A701F1"/>
    <w:rsid w:val="00AA0109"/>
    <w:rsid w:val="00AA4D24"/>
    <w:rsid w:val="00AB6715"/>
    <w:rsid w:val="00AC05DC"/>
    <w:rsid w:val="00AE39CA"/>
    <w:rsid w:val="00AF67F7"/>
    <w:rsid w:val="00B15DB9"/>
    <w:rsid w:val="00B1671E"/>
    <w:rsid w:val="00B25EB8"/>
    <w:rsid w:val="00B37F4D"/>
    <w:rsid w:val="00B44B50"/>
    <w:rsid w:val="00BA16F1"/>
    <w:rsid w:val="00BB1876"/>
    <w:rsid w:val="00BC62DB"/>
    <w:rsid w:val="00BE06FC"/>
    <w:rsid w:val="00C06561"/>
    <w:rsid w:val="00C25A20"/>
    <w:rsid w:val="00C52A7B"/>
    <w:rsid w:val="00C56BAF"/>
    <w:rsid w:val="00C57E4C"/>
    <w:rsid w:val="00C679AA"/>
    <w:rsid w:val="00C75920"/>
    <w:rsid w:val="00C75972"/>
    <w:rsid w:val="00CD066B"/>
    <w:rsid w:val="00CE4FEE"/>
    <w:rsid w:val="00D060CF"/>
    <w:rsid w:val="00D06173"/>
    <w:rsid w:val="00D1328B"/>
    <w:rsid w:val="00D60858"/>
    <w:rsid w:val="00D71D90"/>
    <w:rsid w:val="00D8139B"/>
    <w:rsid w:val="00D902F5"/>
    <w:rsid w:val="00DB59C3"/>
    <w:rsid w:val="00DC259A"/>
    <w:rsid w:val="00DE23E8"/>
    <w:rsid w:val="00DE5A68"/>
    <w:rsid w:val="00E12562"/>
    <w:rsid w:val="00E26B5E"/>
    <w:rsid w:val="00E52377"/>
    <w:rsid w:val="00E537AD"/>
    <w:rsid w:val="00E6363D"/>
    <w:rsid w:val="00E64E17"/>
    <w:rsid w:val="00E6676F"/>
    <w:rsid w:val="00E866C9"/>
    <w:rsid w:val="00EA3D3C"/>
    <w:rsid w:val="00EC090A"/>
    <w:rsid w:val="00ED20B5"/>
    <w:rsid w:val="00ED3D5C"/>
    <w:rsid w:val="00F104A8"/>
    <w:rsid w:val="00F23A72"/>
    <w:rsid w:val="00F24914"/>
    <w:rsid w:val="00F46900"/>
    <w:rsid w:val="00F513C6"/>
    <w:rsid w:val="00F61D89"/>
    <w:rsid w:val="00F76712"/>
    <w:rsid w:val="00F76C96"/>
    <w:rsid w:val="00F85E82"/>
    <w:rsid w:val="00FA6E61"/>
    <w:rsid w:val="00FB4BE4"/>
    <w:rsid w:val="00FD547C"/>
    <w:rsid w:val="00FE5887"/>
    <w:rsid w:val="03E2A6EB"/>
    <w:rsid w:val="33DD383F"/>
    <w:rsid w:val="3F54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97FB1"/>
    <w:rPr>
      <w:color w:val="605E5C"/>
      <w:shd w:val="clear" w:color="auto" w:fill="E1DFDD"/>
    </w:rPr>
  </w:style>
  <w:style w:type="character" w:customStyle="1" w:styleId="normaltextrun">
    <w:name w:val="normaltextrun"/>
    <w:basedOn w:val="Fontepargpadro"/>
    <w:rsid w:val="00361336"/>
  </w:style>
  <w:style w:type="character" w:customStyle="1" w:styleId="spellingerror">
    <w:name w:val="spellingerror"/>
    <w:basedOn w:val="Fontepargpadro"/>
    <w:rsid w:val="00361336"/>
  </w:style>
  <w:style w:type="paragraph" w:customStyle="1" w:styleId="paragraph">
    <w:name w:val="paragraph"/>
    <w:basedOn w:val="Normal"/>
    <w:rsid w:val="00361336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Fontepargpadro"/>
    <w:rsid w:val="00361336"/>
  </w:style>
  <w:style w:type="character" w:customStyle="1" w:styleId="UnresolvedMention">
    <w:name w:val="Unresolved Mention"/>
    <w:basedOn w:val="Fontepargpadro"/>
    <w:uiPriority w:val="99"/>
    <w:semiHidden/>
    <w:unhideWhenUsed/>
    <w:rsid w:val="008808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3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1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6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8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3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1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2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0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1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1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1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705d2edf8dce486e" Type="http://schemas.microsoft.com/office/2019/09/relationships/intelligence" Target="intelligenc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297EA2-D20A-4E14-B6D9-B60D0FB05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6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s Roberto Alves</cp:lastModifiedBy>
  <cp:revision>2</cp:revision>
  <cp:lastPrinted>2013-10-03T12:51:00Z</cp:lastPrinted>
  <dcterms:created xsi:type="dcterms:W3CDTF">2022-03-28T15:55:00Z</dcterms:created>
  <dcterms:modified xsi:type="dcterms:W3CDTF">2022-03-28T15:55:00Z</dcterms:modified>
</cp:coreProperties>
</file>